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BBF1E" w14:textId="77777777" w:rsidR="00701D53" w:rsidRPr="00701D53" w:rsidRDefault="00701D53" w:rsidP="00701D53">
      <w:pPr>
        <w:spacing w:line="480" w:lineRule="auto"/>
        <w:rPr>
          <w:b/>
          <w:bCs/>
        </w:rPr>
      </w:pPr>
      <w:r w:rsidRPr="00701D53">
        <w:rPr>
          <w:b/>
          <w:bCs/>
        </w:rPr>
        <w:t xml:space="preserve">Table S19: Claim 5 evaluation with Sun et al. 2012 ten criteria used to assess credibility of subgroup effect. </w:t>
      </w:r>
    </w:p>
    <w:tbl>
      <w:tblPr>
        <w:tblW w:w="774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1361"/>
      </w:tblGrid>
      <w:tr w:rsidR="00701D53" w:rsidRPr="00D15D0B" w14:paraId="173C4A4F" w14:textId="77777777" w:rsidTr="00382D6D">
        <w:trPr>
          <w:trHeight w:val="257"/>
        </w:trPr>
        <w:tc>
          <w:tcPr>
            <w:tcW w:w="63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561336" w14:textId="38086658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</w:rPr>
              <w:t>Sun et al. 2012 10 criteria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2BB7F0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</w:tr>
      <w:tr w:rsidR="00701D53" w:rsidRPr="00D15D0B" w14:paraId="0FA55E2F" w14:textId="77777777" w:rsidTr="00382D6D">
        <w:trPr>
          <w:trHeight w:val="257"/>
        </w:trPr>
        <w:tc>
          <w:tcPr>
            <w:tcW w:w="7740" w:type="dxa"/>
            <w:gridSpan w:val="2"/>
            <w:shd w:val="clear" w:color="auto" w:fill="auto"/>
            <w:vAlign w:val="center"/>
          </w:tcPr>
          <w:p w14:paraId="7EFB7430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Study design</w:t>
            </w:r>
          </w:p>
        </w:tc>
      </w:tr>
      <w:tr w:rsidR="00701D53" w:rsidRPr="00D15D0B" w14:paraId="7BBE28CE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561AF795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. Was the subgroup variable a baseline characteristic?</w:t>
            </w:r>
          </w:p>
        </w:tc>
        <w:tc>
          <w:tcPr>
            <w:tcW w:w="1361" w:type="dxa"/>
            <w:shd w:val="clear" w:color="auto" w:fill="auto"/>
          </w:tcPr>
          <w:p w14:paraId="6398E60B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4E6B3984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49306DDB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. Was the subgroup variable a stratification factor at randomisation?*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F350AF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073E287E" w14:textId="77777777" w:rsidTr="00382D6D">
        <w:trPr>
          <w:trHeight w:val="257"/>
        </w:trPr>
        <w:tc>
          <w:tcPr>
            <w:tcW w:w="6379" w:type="dxa"/>
            <w:shd w:val="clear" w:color="auto" w:fill="auto"/>
          </w:tcPr>
          <w:p w14:paraId="028A6508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. Was the subgroup hypothesis specified a priori?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52A2D9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527C0798" w14:textId="77777777" w:rsidTr="00382D6D">
        <w:trPr>
          <w:trHeight w:val="257"/>
        </w:trPr>
        <w:tc>
          <w:tcPr>
            <w:tcW w:w="6379" w:type="dxa"/>
            <w:tcBorders>
              <w:bottom w:val="nil"/>
            </w:tcBorders>
            <w:shd w:val="clear" w:color="auto" w:fill="auto"/>
          </w:tcPr>
          <w:p w14:paraId="76A42317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. Was the subgroup analysis one of a small number of subgroup hypotheses tested (≤5)?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14:paraId="11E327D6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51168EBB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3DAA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alysis</w:t>
            </w:r>
          </w:p>
        </w:tc>
      </w:tr>
      <w:tr w:rsidR="00701D53" w:rsidRPr="00D15D0B" w14:paraId="5EC97E1B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6C08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5. Was the test of interaction significant (interaction P&lt;0.05)?</w:t>
            </w:r>
          </w:p>
          <w:p w14:paraId="4C334F6A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6D8C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Unclear</w:t>
            </w:r>
          </w:p>
        </w:tc>
      </w:tr>
      <w:tr w:rsidR="00701D53" w:rsidRPr="00D15D0B" w14:paraId="2EA1D481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C160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6. Was the significant interaction effect independent if there were multiple significant interaction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6B79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</w:tr>
      <w:tr w:rsidR="00701D53" w:rsidRPr="00D15D0B" w14:paraId="7C8B343A" w14:textId="77777777" w:rsidTr="00382D6D">
        <w:trPr>
          <w:trHeight w:val="257"/>
        </w:trPr>
        <w:tc>
          <w:tcPr>
            <w:tcW w:w="7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20A6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ontext</w:t>
            </w:r>
          </w:p>
        </w:tc>
      </w:tr>
      <w:tr w:rsidR="00701D53" w:rsidRPr="00D15D0B" w14:paraId="26FB5FBA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908E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. Was the direction of subgroup effect correctly prespecifi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5841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18E217B5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1932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8. Was the subgroup effect consistent with evidence from previous related studi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569A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✘</w:t>
            </w:r>
          </w:p>
        </w:tc>
      </w:tr>
      <w:tr w:rsidR="00701D53" w:rsidRPr="00D15D0B" w14:paraId="13942830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325A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9. Was the subgroup effect consistent across related outcome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77FD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</w:tr>
      <w:tr w:rsidR="00701D53" w:rsidRPr="00D15D0B" w14:paraId="6F30757A" w14:textId="77777777" w:rsidTr="00382D6D">
        <w:trPr>
          <w:trHeight w:val="257"/>
        </w:trPr>
        <w:tc>
          <w:tcPr>
            <w:tcW w:w="6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675E8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0. Was there any indirect evidence to support the apparent subgroup effect—for example, biological rationale, laboratory tests, animal studies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760F28" w14:textId="77777777" w:rsidR="00701D53" w:rsidRPr="00D15D0B" w:rsidRDefault="00701D53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ascii="Segoe UI Symbol" w:eastAsia="Palatino Linotype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</w:tbl>
    <w:p w14:paraId="1DC63FAE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53"/>
    <w:rsid w:val="002453CA"/>
    <w:rsid w:val="00331BA9"/>
    <w:rsid w:val="00662F78"/>
    <w:rsid w:val="00701D53"/>
    <w:rsid w:val="007315DF"/>
    <w:rsid w:val="009A579E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7F356"/>
  <w15:chartTrackingRefBased/>
  <w15:docId w15:val="{A961243B-1F2C-47A0-866A-A4A614BD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D53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01D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1D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1D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1D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1D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1D5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1D5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1D5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1D5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1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1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1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1D5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1D5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1D5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1D5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1D5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1D5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1D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01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1D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01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1D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01D5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1D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01D5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1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1D5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1D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7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09:00Z</dcterms:created>
  <dcterms:modified xsi:type="dcterms:W3CDTF">2025-01-28T10:27:00Z</dcterms:modified>
</cp:coreProperties>
</file>